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757170</wp:posOffset>
                </wp:positionH>
                <wp:positionV relativeFrom="paragraph">
                  <wp:posOffset>3108960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217.1pt;margin-top:244.8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764155</wp:posOffset>
                </wp:positionH>
                <wp:positionV relativeFrom="paragraph">
                  <wp:posOffset>5786120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217.65pt;margin-top:455.6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747010</wp:posOffset>
                </wp:positionH>
                <wp:positionV relativeFrom="paragraph">
                  <wp:posOffset>4577080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216.3pt;margin-top:360.4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444500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0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44450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0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4445000</wp:posOffset>
                </wp:positionH>
                <wp:positionV relativeFrom="paragraph">
                  <wp:posOffset>1381760</wp:posOffset>
                </wp:positionV>
                <wp:extent cx="1270" cy="212280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123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0pt;margin-top:108.8pt;width:0.1pt;height:167.1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443611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3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9.3pt;margin-top:151.45pt;width:51.7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707005</wp:posOffset>
                </wp:positionH>
                <wp:positionV relativeFrom="paragraph">
                  <wp:posOffset>518160</wp:posOffset>
                </wp:positionV>
                <wp:extent cx="1547495" cy="323215"/>
                <wp:effectExtent l="5715" t="5715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213.15pt;margin-top:40.8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4">
                <wp:simplePos x="0" y="0"/>
                <wp:positionH relativeFrom="column">
                  <wp:posOffset>7747000</wp:posOffset>
                </wp:positionH>
                <wp:positionV relativeFrom="paragraph">
                  <wp:posOffset>4471670</wp:posOffset>
                </wp:positionV>
                <wp:extent cx="1270" cy="47752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10pt;margin-top:352.1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5">
                <wp:simplePos x="0" y="0"/>
                <wp:positionH relativeFrom="column">
                  <wp:posOffset>7746365</wp:posOffset>
                </wp:positionH>
                <wp:positionV relativeFrom="paragraph">
                  <wp:posOffset>5680710</wp:posOffset>
                </wp:positionV>
                <wp:extent cx="1270" cy="461645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09.95pt;margin-top:447.3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054735</wp:posOffset>
                </wp:positionH>
                <wp:positionV relativeFrom="paragraph">
                  <wp:posOffset>3072130</wp:posOffset>
                </wp:positionV>
                <wp:extent cx="6667500" cy="635"/>
                <wp:effectExtent l="635" t="5715" r="63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7560" cy="720"/>
                        </a:xfrm>
                        <a:prstGeom prst="line">
                          <a:avLst/>
                        </a:prstGeom>
                        <a:ln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3.05pt,241.9pt" to="608pt,241.9pt" stroked="t" o:allowincell="f" style="position:absolute">
                <v:stroke color="black" weight="10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047750</wp:posOffset>
                </wp:positionH>
                <wp:positionV relativeFrom="paragraph">
                  <wp:posOffset>3078480</wp:posOffset>
                </wp:positionV>
                <wp:extent cx="0" cy="394970"/>
                <wp:effectExtent l="38100" t="0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94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2.5pt,242.4pt" to="82.5pt,273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7747000</wp:posOffset>
                </wp:positionH>
                <wp:positionV relativeFrom="paragraph">
                  <wp:posOffset>3086100</wp:posOffset>
                </wp:positionV>
                <wp:extent cx="0" cy="394970"/>
                <wp:effectExtent l="38100" t="0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94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10pt,243pt" to="610pt,274.0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42582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NA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269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N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070475</wp:posOffset>
                </wp:positionH>
                <wp:positionV relativeFrom="paragraph">
                  <wp:posOffset>1494155</wp:posOffset>
                </wp:positionV>
                <wp:extent cx="2476500" cy="9334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NA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NA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NA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NA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7.65pt;mso-position-vertical-relative:text;margin-left:399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NA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NA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NA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N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10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10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reasons unknown) (n= 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 (n= 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(these 2 patients withdrew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reasons unknown) (n= 6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 (n= 2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(these 2 patients withdrew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0525</wp:posOffset>
                </wp:positionH>
                <wp:positionV relativeFrom="paragraph">
                  <wp:posOffset>3470910</wp:posOffset>
                </wp:positionV>
                <wp:extent cx="2860040" cy="1029335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0040" cy="10293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1 (n= 10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95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 5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(2 patients withdrew and 3 were lost t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follow-up, so these 5 did not receive the second  vaccinatio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2pt;height:81.05pt;mso-wrap-distance-left:9.05pt;mso-wrap-distance-right:9.05pt;mso-wrap-distance-top:0pt;mso-wrap-distance-bottom:0pt;margin-top:273.3pt;mso-position-vertical-relative:text;margin-left:-3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1 (n= 100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95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 5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(2 patients withdrew and 3 were lost to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follow-up, so these 5 did not receive the second  vaccinatio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974975</wp:posOffset>
                </wp:positionH>
                <wp:positionV relativeFrom="paragraph">
                  <wp:posOffset>4933950</wp:posOffset>
                </wp:positionV>
                <wp:extent cx="2876550" cy="775335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0" cy="7753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reasons unknown) (n= 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 (n= 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(Vaxigrip was inadvertently administered to 1 subject at week 4 visit; the other 2 withdrew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6.5pt;height:61.05pt;mso-wrap-distance-left:9.05pt;mso-wrap-distance-right:9.05pt;mso-wrap-distance-top:0pt;mso-wrap-distance-bottom:0pt;margin-top:388.5pt;mso-position-vertical-relative:text;margin-left:234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reasons unknown) (n= 7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 (n= 3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(Vaxigrip was inadvertently administered to 1 subject at week 4 visit; the other 2 withdrew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974975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2 (n= 10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0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 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(all 3 were lost to follow-up and did not receive the second vaccination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34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2 (n= 10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0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 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(all 3 were lost to follow-up and did not receive the second vaccinatio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7497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104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 (n= 0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34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104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 (n= 0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65442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29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287.7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29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354445</wp:posOffset>
                </wp:positionH>
                <wp:positionV relativeFrom="paragraph">
                  <wp:posOffset>4932045</wp:posOffset>
                </wp:positionV>
                <wp:extent cx="2862580" cy="762000"/>
                <wp:effectExtent l="0" t="0" r="0" b="0"/>
                <wp:wrapNone/>
                <wp:docPr id="2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reasons unknown) (n= 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 (n= 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(3 patients withdrew; 1 patient was non-compliant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35pt;mso-position-vertical-relative:text;margin-left:500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reasons unknown) (n= 3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 (n= 4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(3 patients withdrew; 1 patient was non-compliant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6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6346190</wp:posOffset>
                </wp:positionH>
                <wp:positionV relativeFrom="paragraph">
                  <wp:posOffset>3484245</wp:posOffset>
                </wp:positionV>
                <wp:extent cx="2862580" cy="990600"/>
                <wp:effectExtent l="0" t="0" r="0" b="0"/>
                <wp:wrapNone/>
                <wp:docPr id="2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3 (n= 9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9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 (n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(lost to follow-up; patient did not return to clinic for first vaccination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35pt;mso-position-vertical-relative:text;margin-left:499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3 (n= 9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9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 (n= 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  <w:lang w:val="en-CA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(lost to follow-up; patient did not return to clinic for first vaccinatio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6340475</wp:posOffset>
                </wp:positionH>
                <wp:positionV relativeFrom="paragraph">
                  <wp:posOffset>6141085</wp:posOffset>
                </wp:positionV>
                <wp:extent cx="2876550" cy="863600"/>
                <wp:effectExtent l="0" t="0" r="0" b="0"/>
                <wp:wrapNone/>
                <wp:docPr id="2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0" cy="863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9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 (n= 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no data for this patient, since no vaccination was given  and no HI titre measurements were taken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6.5pt;height:68pt;mso-wrap-distance-left:9.05pt;mso-wrap-distance-right:9.05pt;mso-wrap-distance-top:0pt;mso-wrap-distance-bottom:0pt;margin-top:483.55pt;mso-position-vertical-relative:text;margin-left:499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9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 (n= 1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(no data for this patient, since no vaccination was given  and no HI titre measurements were taken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008" w:right="1008" w:gutter="0" w:header="0" w:top="86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/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  <w:sz w:val="16"/>
    </w:rPr>
  </w:style>
  <w:style w:type="character" w:styleId="WW8Num3z1">
    <w:name w:val="WW8Num3z1"/>
    <w:qFormat/>
    <w:rPr>
      <w:rFonts w:ascii="Times New Roman" w:hAnsi="Times New Roman" w:cs="Times New Roman"/>
      <w:sz w:val="24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ambria" w:hAnsi="Cambria" w:cs="Cambria"/>
      <w:b/>
      <w:bCs/>
      <w:color w:val="4F81BD"/>
      <w:sz w:val="26"/>
      <w:szCs w:val="2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">
    <w:name w:val="List Number"/>
    <w:basedOn w:val="Normal"/>
    <w:qFormat/>
    <w:pPr>
      <w:numPr>
        <w:ilvl w:val="0"/>
        <w:numId w:val="2"/>
      </w:numPr>
    </w:pPr>
    <w:rPr/>
  </w:style>
  <w:style w:type="paragraph" w:styleId="Numberedlists">
    <w:name w:val="numbered lists"/>
    <w:basedOn w:val="ListNumber"/>
    <w:next w:val="Normal"/>
    <w:qFormat/>
    <w:pPr>
      <w:numPr>
        <w:ilvl w:val="0"/>
        <w:numId w:val="0"/>
      </w:numPr>
      <w:spacing w:before="0" w:after="120"/>
      <w:ind w:hanging="0"/>
    </w:pPr>
    <w:rPr/>
  </w:style>
  <w:style w:type="paragraph" w:styleId="MyNumbers2">
    <w:name w:val="My Numbers 2"/>
    <w:basedOn w:val="Normal"/>
    <w:qFormat/>
    <w:pPr>
      <w:spacing w:before="0" w:after="120"/>
    </w:pPr>
    <w:rPr/>
  </w:style>
  <w:style w:type="paragraph" w:styleId="MyNumber2">
    <w:name w:val="My Number 2"/>
    <w:basedOn w:val="Normal"/>
    <w:qFormat/>
    <w:pPr>
      <w:numPr>
        <w:ilvl w:val="0"/>
        <w:numId w:val="3"/>
      </w:numPr>
      <w:spacing w:before="0" w:after="12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01:17:00Z</dcterms:created>
  <dc:creator>Anona Thorne</dc:creator>
  <dc:description/>
  <cp:keywords/>
  <dc:language>en-US</dc:language>
  <cp:lastModifiedBy>Anona Thorne</cp:lastModifiedBy>
  <dcterms:modified xsi:type="dcterms:W3CDTF">2010-12-06T06:50:00Z</dcterms:modified>
  <cp:revision>8</cp:revision>
  <dc:subject/>
  <dc:title>CONSORT 2010 Flow Diagram</dc:title>
</cp:coreProperties>
</file>